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2259" w:rsidRDefault="00902EC8" w:rsidP="00CB2259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5</w:t>
      </w:r>
      <w:r w:rsidR="00CB2259">
        <w:rPr>
          <w:rFonts w:ascii="Arial" w:hAnsi="Arial" w:cs="Arial"/>
          <w:b/>
          <w:bCs/>
        </w:rPr>
        <w:t xml:space="preserve"> </w:t>
      </w:r>
      <w:r w:rsidR="00CB2259" w:rsidRPr="002C6395">
        <w:rPr>
          <w:rFonts w:ascii="Arial" w:hAnsi="Arial" w:cs="Arial"/>
          <w:b/>
          <w:bCs/>
        </w:rPr>
        <w:t>Table</w:t>
      </w:r>
      <w:r w:rsidR="00CB2259" w:rsidRPr="00E14DBC">
        <w:rPr>
          <w:rFonts w:ascii="Arial" w:hAnsi="Arial" w:cs="Arial"/>
          <w:b/>
          <w:bCs/>
        </w:rPr>
        <w:t xml:space="preserve">. </w:t>
      </w:r>
      <w:r w:rsidR="00CB2259" w:rsidRPr="00CB2259">
        <w:rPr>
          <w:rFonts w:ascii="Arial" w:hAnsi="Arial" w:cs="Arial"/>
          <w:b/>
        </w:rPr>
        <w:t xml:space="preserve">Number of Cache domains predicted by Pfam 27 Cache models and new models </w:t>
      </w:r>
      <w:r w:rsidR="00717A23" w:rsidRPr="0089015B">
        <w:rPr>
          <w:rFonts w:ascii="Arial" w:hAnsi="Arial" w:cs="Arial"/>
          <w:b/>
        </w:rPr>
        <w:t xml:space="preserve">against Pfam 27 </w:t>
      </w:r>
      <w:r w:rsidR="00717A23">
        <w:rPr>
          <w:rFonts w:ascii="Arial" w:hAnsi="Arial" w:cs="Arial"/>
          <w:b/>
        </w:rPr>
        <w:t xml:space="preserve">associated </w:t>
      </w:r>
      <w:r w:rsidR="00717A23">
        <w:rPr>
          <w:rFonts w:ascii="Arial" w:hAnsi="Arial" w:cs="Arial"/>
          <w:b/>
          <w:bCs/>
        </w:rPr>
        <w:t>UniProt database (June 2012 release)</w:t>
      </w:r>
      <w:r w:rsidR="00717A23" w:rsidRPr="0089015B">
        <w:rPr>
          <w:rFonts w:ascii="Arial" w:hAnsi="Arial" w:cs="Arial"/>
          <w:b/>
        </w:rPr>
        <w:t xml:space="preserve"> </w:t>
      </w:r>
      <w:r w:rsidR="00CB2259" w:rsidRPr="00CB2259">
        <w:rPr>
          <w:rFonts w:ascii="Arial" w:hAnsi="Arial" w:cs="Arial"/>
          <w:b/>
        </w:rPr>
        <w:t>and NCBI non-redundant (NR) database (April 2015 release)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8"/>
        <w:gridCol w:w="1887"/>
        <w:gridCol w:w="1489"/>
        <w:gridCol w:w="1688"/>
      </w:tblGrid>
      <w:tr w:rsidR="00CB2259" w:rsidRPr="00DE7E4B" w:rsidTr="007206A0">
        <w:trPr>
          <w:trHeight w:val="262"/>
          <w:jc w:val="center"/>
        </w:trPr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CB2259" w:rsidRPr="00DE7E4B" w:rsidRDefault="00E3771E" w:rsidP="00806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Models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CB2259" w:rsidRPr="00DE7E4B" w:rsidRDefault="00E3771E" w:rsidP="00806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Family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:rsidR="00CB2259" w:rsidRPr="00DE7E4B" w:rsidRDefault="00CB2259" w:rsidP="00806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b/>
                <w:bCs/>
                <w:color w:val="000000"/>
              </w:rPr>
              <w:t>Pfam 27</w:t>
            </w:r>
          </w:p>
        </w:tc>
        <w:tc>
          <w:tcPr>
            <w:tcW w:w="1688" w:type="dxa"/>
            <w:shd w:val="clear" w:color="auto" w:fill="auto"/>
            <w:noWrap/>
            <w:vAlign w:val="center"/>
          </w:tcPr>
          <w:p w:rsidR="00CB2259" w:rsidRPr="00DE7E4B" w:rsidRDefault="00CB2259" w:rsidP="00806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NR</w:t>
            </w:r>
          </w:p>
        </w:tc>
      </w:tr>
      <w:tr w:rsidR="00CB2259" w:rsidRPr="00DE7E4B" w:rsidTr="007206A0">
        <w:trPr>
          <w:trHeight w:val="262"/>
          <w:jc w:val="center"/>
        </w:trPr>
        <w:tc>
          <w:tcPr>
            <w:tcW w:w="1708" w:type="dxa"/>
            <w:vMerge w:val="restart"/>
            <w:shd w:val="clear" w:color="auto" w:fill="auto"/>
            <w:noWrap/>
            <w:vAlign w:val="center"/>
            <w:hideMark/>
          </w:tcPr>
          <w:p w:rsidR="00CB2259" w:rsidRPr="00DE7E4B" w:rsidRDefault="00CB2259" w:rsidP="00806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New models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CB2259" w:rsidRPr="00DE7E4B" w:rsidRDefault="00CB2259" w:rsidP="00806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dCache_1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:rsidR="00CB2259" w:rsidRPr="00DE7E4B" w:rsidRDefault="00CB2259" w:rsidP="00806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15569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:rsidR="00CB2259" w:rsidRPr="00DE7E4B" w:rsidRDefault="00CB2259" w:rsidP="00806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60390</w:t>
            </w:r>
          </w:p>
        </w:tc>
      </w:tr>
      <w:tr w:rsidR="00CB2259" w:rsidRPr="00DE7E4B" w:rsidTr="007206A0">
        <w:trPr>
          <w:trHeight w:val="262"/>
          <w:jc w:val="center"/>
        </w:trPr>
        <w:tc>
          <w:tcPr>
            <w:tcW w:w="1708" w:type="dxa"/>
            <w:vMerge/>
            <w:vAlign w:val="center"/>
            <w:hideMark/>
          </w:tcPr>
          <w:p w:rsidR="00CB2259" w:rsidRPr="00DE7E4B" w:rsidRDefault="00CB2259" w:rsidP="00806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CB2259" w:rsidRPr="00DE7E4B" w:rsidRDefault="00CB2259" w:rsidP="00806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dCache_2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:rsidR="00CB2259" w:rsidRPr="00DE7E4B" w:rsidRDefault="00CB2259" w:rsidP="00806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299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:rsidR="00CB2259" w:rsidRPr="00DE7E4B" w:rsidRDefault="00CB2259" w:rsidP="00806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995</w:t>
            </w:r>
          </w:p>
        </w:tc>
      </w:tr>
      <w:tr w:rsidR="00CB2259" w:rsidRPr="00DE7E4B" w:rsidTr="007206A0">
        <w:trPr>
          <w:trHeight w:val="262"/>
          <w:jc w:val="center"/>
        </w:trPr>
        <w:tc>
          <w:tcPr>
            <w:tcW w:w="1708" w:type="dxa"/>
            <w:vMerge/>
            <w:vAlign w:val="center"/>
            <w:hideMark/>
          </w:tcPr>
          <w:p w:rsidR="00CB2259" w:rsidRPr="00DE7E4B" w:rsidRDefault="00CB2259" w:rsidP="00806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CB2259" w:rsidRPr="00DE7E4B" w:rsidRDefault="00CB2259" w:rsidP="00806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dCache_3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:rsidR="00CB2259" w:rsidRPr="00DE7E4B" w:rsidRDefault="00CB2259" w:rsidP="00806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883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:rsidR="00CB2259" w:rsidRPr="00DE7E4B" w:rsidRDefault="00CB2259" w:rsidP="00806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2706</w:t>
            </w:r>
          </w:p>
        </w:tc>
      </w:tr>
      <w:tr w:rsidR="00CB2259" w:rsidRPr="00DE7E4B" w:rsidTr="007206A0">
        <w:trPr>
          <w:trHeight w:val="262"/>
          <w:jc w:val="center"/>
        </w:trPr>
        <w:tc>
          <w:tcPr>
            <w:tcW w:w="1708" w:type="dxa"/>
            <w:vMerge/>
            <w:vAlign w:val="center"/>
            <w:hideMark/>
          </w:tcPr>
          <w:p w:rsidR="00CB2259" w:rsidRPr="00DE7E4B" w:rsidRDefault="00CB2259" w:rsidP="00806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CB2259" w:rsidRPr="00DE7E4B" w:rsidRDefault="00CB2259" w:rsidP="00806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Cache_3-Cache_2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:rsidR="00CB2259" w:rsidRPr="00DE7E4B" w:rsidRDefault="00CB2259" w:rsidP="00806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407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:rsidR="00CB2259" w:rsidRPr="00DE7E4B" w:rsidRDefault="00CB2259" w:rsidP="00806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1733</w:t>
            </w:r>
          </w:p>
        </w:tc>
      </w:tr>
      <w:tr w:rsidR="00CB2259" w:rsidRPr="00DE7E4B" w:rsidTr="007206A0">
        <w:trPr>
          <w:trHeight w:val="262"/>
          <w:jc w:val="center"/>
        </w:trPr>
        <w:tc>
          <w:tcPr>
            <w:tcW w:w="1708" w:type="dxa"/>
            <w:vMerge/>
            <w:vAlign w:val="center"/>
            <w:hideMark/>
          </w:tcPr>
          <w:p w:rsidR="00CB2259" w:rsidRPr="00DE7E4B" w:rsidRDefault="00CB2259" w:rsidP="00806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CB2259" w:rsidRPr="00DE7E4B" w:rsidRDefault="00CB2259" w:rsidP="00806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sCache_2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:rsidR="00CB2259" w:rsidRPr="00DE7E4B" w:rsidRDefault="00CB2259" w:rsidP="00806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2243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:rsidR="00CB2259" w:rsidRPr="00DE7E4B" w:rsidRDefault="00CB2259" w:rsidP="00806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8043</w:t>
            </w:r>
          </w:p>
        </w:tc>
      </w:tr>
      <w:tr w:rsidR="00CB2259" w:rsidRPr="00DE7E4B" w:rsidTr="007206A0">
        <w:trPr>
          <w:trHeight w:val="262"/>
          <w:jc w:val="center"/>
        </w:trPr>
        <w:tc>
          <w:tcPr>
            <w:tcW w:w="1708" w:type="dxa"/>
            <w:vMerge/>
            <w:vAlign w:val="center"/>
            <w:hideMark/>
          </w:tcPr>
          <w:p w:rsidR="00CB2259" w:rsidRPr="00DE7E4B" w:rsidRDefault="00CB2259" w:rsidP="00806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CB2259" w:rsidRPr="00DE7E4B" w:rsidRDefault="00CB2259" w:rsidP="00806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sCache_3_1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:rsidR="00CB2259" w:rsidRPr="00DE7E4B" w:rsidRDefault="00CB2259" w:rsidP="00806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2854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:rsidR="00CB2259" w:rsidRPr="00DE7E4B" w:rsidRDefault="00CB2259" w:rsidP="00806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6493</w:t>
            </w:r>
          </w:p>
        </w:tc>
      </w:tr>
      <w:tr w:rsidR="00CB2259" w:rsidRPr="00DE7E4B" w:rsidTr="007206A0">
        <w:trPr>
          <w:trHeight w:val="262"/>
          <w:jc w:val="center"/>
        </w:trPr>
        <w:tc>
          <w:tcPr>
            <w:tcW w:w="1708" w:type="dxa"/>
            <w:vMerge/>
            <w:vAlign w:val="center"/>
            <w:hideMark/>
          </w:tcPr>
          <w:p w:rsidR="00CB2259" w:rsidRPr="00DE7E4B" w:rsidRDefault="00CB2259" w:rsidP="00806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CB2259" w:rsidRPr="00DE7E4B" w:rsidRDefault="00CB2259" w:rsidP="00806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sCache_3_2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:rsidR="00CB2259" w:rsidRPr="00DE7E4B" w:rsidRDefault="00CB2259" w:rsidP="00806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2499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:rsidR="00CB2259" w:rsidRPr="00DE7E4B" w:rsidRDefault="00CB2259" w:rsidP="00806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7979</w:t>
            </w:r>
          </w:p>
        </w:tc>
      </w:tr>
      <w:tr w:rsidR="00CB2259" w:rsidRPr="00DE7E4B" w:rsidTr="007206A0">
        <w:trPr>
          <w:trHeight w:val="262"/>
          <w:jc w:val="center"/>
        </w:trPr>
        <w:tc>
          <w:tcPr>
            <w:tcW w:w="1708" w:type="dxa"/>
            <w:vMerge/>
            <w:vAlign w:val="center"/>
            <w:hideMark/>
          </w:tcPr>
          <w:p w:rsidR="00CB2259" w:rsidRPr="00DE7E4B" w:rsidRDefault="00CB2259" w:rsidP="00806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CB2259" w:rsidRPr="00DE7E4B" w:rsidRDefault="00CB2259" w:rsidP="00806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sCache_3_3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:rsidR="00CB2259" w:rsidRPr="00DE7E4B" w:rsidRDefault="00CB2259" w:rsidP="00806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276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:rsidR="00CB2259" w:rsidRPr="00DE7E4B" w:rsidRDefault="00CB2259" w:rsidP="00806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1038</w:t>
            </w:r>
          </w:p>
        </w:tc>
      </w:tr>
      <w:tr w:rsidR="00CB2259" w:rsidRPr="00DE7E4B" w:rsidTr="007206A0">
        <w:trPr>
          <w:trHeight w:val="262"/>
          <w:jc w:val="center"/>
        </w:trPr>
        <w:tc>
          <w:tcPr>
            <w:tcW w:w="1708" w:type="dxa"/>
            <w:vMerge/>
            <w:vAlign w:val="center"/>
            <w:hideMark/>
          </w:tcPr>
          <w:p w:rsidR="00CB2259" w:rsidRPr="00DE7E4B" w:rsidRDefault="00CB2259" w:rsidP="00806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CB2259" w:rsidRPr="00DE7E4B" w:rsidRDefault="00CB2259" w:rsidP="00806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:rsidR="00CB2259" w:rsidRPr="00DE7E4B" w:rsidRDefault="00CB2259" w:rsidP="00806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b/>
                <w:bCs/>
                <w:color w:val="000000"/>
              </w:rPr>
              <w:t>25030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:rsidR="00CB2259" w:rsidRPr="00DE7E4B" w:rsidRDefault="00CB2259" w:rsidP="00806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b/>
                <w:bCs/>
                <w:color w:val="000000"/>
              </w:rPr>
              <w:t>89377</w:t>
            </w:r>
          </w:p>
        </w:tc>
      </w:tr>
      <w:tr w:rsidR="00CB2259" w:rsidRPr="00DE7E4B" w:rsidTr="007206A0">
        <w:trPr>
          <w:trHeight w:val="262"/>
          <w:jc w:val="center"/>
        </w:trPr>
        <w:tc>
          <w:tcPr>
            <w:tcW w:w="1708" w:type="dxa"/>
            <w:vMerge w:val="restart"/>
            <w:shd w:val="clear" w:color="auto" w:fill="auto"/>
            <w:noWrap/>
            <w:vAlign w:val="center"/>
            <w:hideMark/>
          </w:tcPr>
          <w:p w:rsidR="00CB2259" w:rsidRPr="00DE7E4B" w:rsidRDefault="00CB2259" w:rsidP="00806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Pfam 27 models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CB2259" w:rsidRPr="00DE7E4B" w:rsidRDefault="00CB2259" w:rsidP="00806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Cache_1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:rsidR="00CB2259" w:rsidRPr="00DE7E4B" w:rsidRDefault="00CB2259" w:rsidP="00806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5381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:rsidR="00CB2259" w:rsidRPr="00DE7E4B" w:rsidRDefault="00CB2259" w:rsidP="00806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18940</w:t>
            </w:r>
          </w:p>
        </w:tc>
      </w:tr>
      <w:tr w:rsidR="00CB2259" w:rsidRPr="00DE7E4B" w:rsidTr="007206A0">
        <w:trPr>
          <w:trHeight w:val="262"/>
          <w:jc w:val="center"/>
        </w:trPr>
        <w:tc>
          <w:tcPr>
            <w:tcW w:w="1708" w:type="dxa"/>
            <w:vMerge/>
            <w:vAlign w:val="center"/>
            <w:hideMark/>
          </w:tcPr>
          <w:p w:rsidR="00CB2259" w:rsidRPr="00DE7E4B" w:rsidRDefault="00CB2259" w:rsidP="00806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CB2259" w:rsidRPr="00DE7E4B" w:rsidRDefault="00CB2259" w:rsidP="00806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Cache_2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:rsidR="00CB2259" w:rsidRPr="00DE7E4B" w:rsidRDefault="00CB2259" w:rsidP="00806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2250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:rsidR="00CB2259" w:rsidRPr="00DE7E4B" w:rsidRDefault="00CB2259" w:rsidP="00806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7705</w:t>
            </w:r>
          </w:p>
        </w:tc>
      </w:tr>
      <w:tr w:rsidR="00CB2259" w:rsidRPr="00DE7E4B" w:rsidTr="007206A0">
        <w:trPr>
          <w:trHeight w:val="262"/>
          <w:jc w:val="center"/>
        </w:trPr>
        <w:tc>
          <w:tcPr>
            <w:tcW w:w="1708" w:type="dxa"/>
            <w:vMerge/>
            <w:vAlign w:val="center"/>
            <w:hideMark/>
          </w:tcPr>
          <w:p w:rsidR="00CB2259" w:rsidRPr="00DE7E4B" w:rsidRDefault="00CB2259" w:rsidP="00806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CB2259" w:rsidRPr="00DE7E4B" w:rsidRDefault="00CB2259" w:rsidP="00806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Cache_3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:rsidR="00CB2259" w:rsidRPr="00DE7E4B" w:rsidRDefault="00CB2259" w:rsidP="00806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2608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:rsidR="00CB2259" w:rsidRPr="00DE7E4B" w:rsidRDefault="00CB2259" w:rsidP="00806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color w:val="000000"/>
              </w:rPr>
              <w:t>8265</w:t>
            </w:r>
          </w:p>
        </w:tc>
      </w:tr>
      <w:tr w:rsidR="00CB2259" w:rsidRPr="00DE7E4B" w:rsidTr="007206A0">
        <w:trPr>
          <w:trHeight w:val="262"/>
          <w:jc w:val="center"/>
        </w:trPr>
        <w:tc>
          <w:tcPr>
            <w:tcW w:w="1708" w:type="dxa"/>
            <w:vMerge/>
            <w:vAlign w:val="center"/>
            <w:hideMark/>
          </w:tcPr>
          <w:p w:rsidR="00CB2259" w:rsidRPr="00DE7E4B" w:rsidRDefault="00CB2259" w:rsidP="00806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CB2259" w:rsidRPr="00DE7E4B" w:rsidRDefault="00CB2259" w:rsidP="00806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:rsidR="00CB2259" w:rsidRPr="00DE7E4B" w:rsidRDefault="00CB2259" w:rsidP="00806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b/>
                <w:bCs/>
                <w:color w:val="000000"/>
              </w:rPr>
              <w:t>10239</w:t>
            </w:r>
          </w:p>
        </w:tc>
        <w:tc>
          <w:tcPr>
            <w:tcW w:w="1688" w:type="dxa"/>
            <w:shd w:val="clear" w:color="auto" w:fill="auto"/>
            <w:noWrap/>
            <w:vAlign w:val="center"/>
            <w:hideMark/>
          </w:tcPr>
          <w:p w:rsidR="00CB2259" w:rsidRPr="00DE7E4B" w:rsidRDefault="00CB2259" w:rsidP="00806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E7E4B">
              <w:rPr>
                <w:rFonts w:ascii="Calibri" w:eastAsia="Times New Roman" w:hAnsi="Calibri" w:cs="Times New Roman"/>
                <w:b/>
                <w:bCs/>
                <w:color w:val="000000"/>
              </w:rPr>
              <w:t>34910</w:t>
            </w:r>
          </w:p>
        </w:tc>
      </w:tr>
    </w:tbl>
    <w:p w:rsidR="00CB2259" w:rsidRPr="00E14DBC" w:rsidRDefault="00CB2259" w:rsidP="00CB2259">
      <w:pPr>
        <w:spacing w:line="480" w:lineRule="auto"/>
        <w:rPr>
          <w:rFonts w:ascii="Arial" w:hAnsi="Arial" w:cs="Arial"/>
        </w:rPr>
      </w:pPr>
    </w:p>
    <w:p w:rsidR="00CC1037" w:rsidRDefault="00CC1037">
      <w:bookmarkStart w:id="0" w:name="_GoBack"/>
      <w:bookmarkEnd w:id="0"/>
    </w:p>
    <w:sectPr w:rsidR="00CC10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wtDC1MDc0MjU1MLEwNrRU0lEKTi0uzszPAykwqQUAhDOrgiwAAAA="/>
  </w:docVars>
  <w:rsids>
    <w:rsidRoot w:val="00CB2259"/>
    <w:rsid w:val="00717A23"/>
    <w:rsid w:val="007206A0"/>
    <w:rsid w:val="008A2996"/>
    <w:rsid w:val="00902EC8"/>
    <w:rsid w:val="00C26C58"/>
    <w:rsid w:val="00CB2259"/>
    <w:rsid w:val="00CC1037"/>
    <w:rsid w:val="00E3771E"/>
    <w:rsid w:val="00ED5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A00250-B7C7-4D3A-9E96-8C2C5EBF88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22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0</Words>
  <Characters>456</Characters>
  <Application>Microsoft Office Word</Application>
  <DocSecurity>0</DocSecurity>
  <Lines>3</Lines>
  <Paragraphs>1</Paragraphs>
  <ScaleCrop>false</ScaleCrop>
  <Company/>
  <LinksUpToDate>false</LinksUpToDate>
  <CharactersWithSpaces>5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6</cp:revision>
  <dcterms:created xsi:type="dcterms:W3CDTF">2015-09-16T21:47:00Z</dcterms:created>
  <dcterms:modified xsi:type="dcterms:W3CDTF">2016-03-15T20:16:00Z</dcterms:modified>
</cp:coreProperties>
</file>